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E9FA7" w14:textId="77777777" w:rsidR="004E0263" w:rsidRDefault="004E0263" w:rsidP="004E026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19267DD3" w14:textId="09E69EC1" w:rsidR="00143034" w:rsidRPr="00143034" w:rsidRDefault="004E0263" w:rsidP="0014303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83986">
        <w:rPr>
          <w:rFonts w:ascii="Times New Roman" w:hAnsi="Times New Roman" w:cs="Times New Roman"/>
          <w:b/>
          <w:sz w:val="24"/>
          <w:szCs w:val="24"/>
          <w:lang w:val="en-US"/>
        </w:rPr>
        <w:t>upplementary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 </w:t>
      </w:r>
      <w:r w:rsidR="00143034" w:rsidRPr="00143034">
        <w:rPr>
          <w:rFonts w:ascii="Times New Roman" w:hAnsi="Times New Roman" w:cs="Times New Roman"/>
          <w:b/>
          <w:sz w:val="24"/>
          <w:szCs w:val="24"/>
          <w:lang w:val="en-US"/>
        </w:rPr>
        <w:t>The intensity frequencies of 13 f</w:t>
      </w:r>
      <w:r w:rsidRPr="00143034">
        <w:rPr>
          <w:rFonts w:ascii="Times New Roman" w:hAnsi="Times New Roman" w:cs="Times New Roman"/>
          <w:b/>
          <w:sz w:val="24"/>
          <w:szCs w:val="24"/>
          <w:lang w:val="en-US"/>
        </w:rPr>
        <w:t>usion</w:t>
      </w:r>
      <w:r w:rsidR="00A27D85" w:rsidRPr="001430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43034">
        <w:rPr>
          <w:rFonts w:ascii="Times New Roman" w:hAnsi="Times New Roman" w:cs="Times New Roman"/>
          <w:b/>
          <w:sz w:val="24"/>
          <w:szCs w:val="24"/>
          <w:lang w:val="en-US"/>
        </w:rPr>
        <w:t>protein</w:t>
      </w:r>
      <w:r w:rsidR="00143034" w:rsidRPr="0014303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430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equencies recognized by </w:t>
      </w:r>
      <w:r w:rsidR="00143034" w:rsidRPr="001430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ra of patients with </w:t>
      </w:r>
      <w:r w:rsidR="00A27D85" w:rsidRPr="001430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rmatitis herpetiformis, </w:t>
      </w:r>
      <w:r w:rsidRPr="00143034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A27D85" w:rsidRPr="00143034"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 w:rsidRPr="00143034">
        <w:rPr>
          <w:rFonts w:ascii="Times New Roman" w:hAnsi="Times New Roman" w:cs="Times New Roman"/>
          <w:b/>
          <w:sz w:val="24"/>
          <w:szCs w:val="24"/>
          <w:lang w:val="en-US"/>
        </w:rPr>
        <w:t>eliac disease, bullous pemphigoid and control sera in immunoblotting</w:t>
      </w:r>
      <w:r w:rsidRPr="001E2E02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14303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43034" w:rsidRPr="00143034">
        <w:rPr>
          <w:rFonts w:ascii="Times New Roman" w:hAnsi="Times New Roman" w:cs="Times New Roman"/>
          <w:sz w:val="24"/>
          <w:szCs w:val="24"/>
          <w:lang w:val="en-US"/>
        </w:rPr>
        <w:t>The recognition of 13 BP180-GST fusion proteins (FP1</w:t>
      </w:r>
      <w:r w:rsidR="00143034" w:rsidRPr="00143034">
        <w:rPr>
          <w:rFonts w:cs="Calibri"/>
          <w:sz w:val="24"/>
          <w:szCs w:val="24"/>
          <w:lang w:val="en-US"/>
        </w:rPr>
        <w:t>–</w:t>
      </w:r>
      <w:r w:rsidR="00143034">
        <w:rPr>
          <w:rFonts w:cs="Calibri"/>
          <w:sz w:val="24"/>
          <w:szCs w:val="24"/>
          <w:lang w:val="en-US"/>
        </w:rPr>
        <w:t>1</w:t>
      </w:r>
      <w:r w:rsidR="00143034" w:rsidRPr="00143034">
        <w:rPr>
          <w:rFonts w:ascii="Times New Roman" w:hAnsi="Times New Roman" w:cs="Times New Roman"/>
          <w:sz w:val="24"/>
          <w:szCs w:val="24"/>
          <w:lang w:val="en-US"/>
        </w:rPr>
        <w:t xml:space="preserve">3) by the sera of dermatitis herpetiformis (DH), coeliac disease (CD), bullous pemphigoid (BP) and control subjects (Ctrl) in immunoblotting was </w:t>
      </w:r>
      <w:proofErr w:type="spellStart"/>
      <w:r w:rsidR="00143034" w:rsidRPr="00143034">
        <w:rPr>
          <w:rFonts w:ascii="Times New Roman" w:hAnsi="Times New Roman" w:cs="Times New Roman"/>
          <w:sz w:val="24"/>
          <w:szCs w:val="24"/>
          <w:lang w:val="en-US"/>
        </w:rPr>
        <w:t>densitometrically</w:t>
      </w:r>
      <w:proofErr w:type="spellEnd"/>
      <w:r w:rsidR="00143034" w:rsidRPr="00143034">
        <w:rPr>
          <w:rFonts w:ascii="Times New Roman" w:hAnsi="Times New Roman" w:cs="Times New Roman"/>
          <w:sz w:val="24"/>
          <w:szCs w:val="24"/>
          <w:lang w:val="en-US"/>
        </w:rPr>
        <w:t xml:space="preserve"> quantified and classified into four categories: 0=no band, 1=weak band, 2=strong band, 3=very strong band.</w:t>
      </w:r>
    </w:p>
    <w:p w14:paraId="0C3FA276" w14:textId="6284BBD3" w:rsidR="004E0263" w:rsidRDefault="004E0263" w:rsidP="004E026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416" w:type="dxa"/>
        <w:tblBorders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6"/>
        <w:gridCol w:w="1048"/>
        <w:gridCol w:w="567"/>
        <w:gridCol w:w="567"/>
        <w:gridCol w:w="566"/>
        <w:gridCol w:w="566"/>
        <w:gridCol w:w="566"/>
        <w:gridCol w:w="566"/>
        <w:gridCol w:w="566"/>
        <w:gridCol w:w="566"/>
        <w:gridCol w:w="566"/>
        <w:gridCol w:w="674"/>
        <w:gridCol w:w="674"/>
        <w:gridCol w:w="674"/>
        <w:gridCol w:w="674"/>
      </w:tblGrid>
      <w:tr w:rsidR="004E0263" w:rsidRPr="00DF0993" w14:paraId="2E6B1CE0" w14:textId="77777777" w:rsidTr="00247882">
        <w:trPr>
          <w:trHeight w:val="315"/>
        </w:trPr>
        <w:tc>
          <w:tcPr>
            <w:tcW w:w="598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004845B7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6FA71D79" w14:textId="1BA0A438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Intensity</w:t>
            </w:r>
            <w:proofErr w:type="spellEnd"/>
          </w:p>
        </w:tc>
        <w:tc>
          <w:tcPr>
            <w:tcW w:w="60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79229A4C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FP1</w:t>
            </w:r>
          </w:p>
        </w:tc>
        <w:tc>
          <w:tcPr>
            <w:tcW w:w="60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3F86610D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FP2</w:t>
            </w:r>
          </w:p>
        </w:tc>
        <w:tc>
          <w:tcPr>
            <w:tcW w:w="60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21460AEA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FP3</w:t>
            </w:r>
          </w:p>
        </w:tc>
        <w:tc>
          <w:tcPr>
            <w:tcW w:w="59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171D68A9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FP4</w:t>
            </w:r>
          </w:p>
        </w:tc>
        <w:tc>
          <w:tcPr>
            <w:tcW w:w="59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5E44D0F7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FP5</w:t>
            </w:r>
          </w:p>
        </w:tc>
        <w:tc>
          <w:tcPr>
            <w:tcW w:w="60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11118F11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FP6</w:t>
            </w:r>
          </w:p>
        </w:tc>
        <w:tc>
          <w:tcPr>
            <w:tcW w:w="60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69AA31E6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FP7</w:t>
            </w:r>
          </w:p>
        </w:tc>
        <w:tc>
          <w:tcPr>
            <w:tcW w:w="60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414943A2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FP8</w:t>
            </w:r>
          </w:p>
        </w:tc>
        <w:tc>
          <w:tcPr>
            <w:tcW w:w="59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32B47A17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FP9</w:t>
            </w:r>
          </w:p>
        </w:tc>
        <w:tc>
          <w:tcPr>
            <w:tcW w:w="59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50BC8ED5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FP10</w:t>
            </w:r>
          </w:p>
        </w:tc>
        <w:tc>
          <w:tcPr>
            <w:tcW w:w="60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6CC07058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FP11</w:t>
            </w:r>
          </w:p>
        </w:tc>
        <w:tc>
          <w:tcPr>
            <w:tcW w:w="60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2DA2E08C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FP12</w:t>
            </w:r>
          </w:p>
        </w:tc>
        <w:tc>
          <w:tcPr>
            <w:tcW w:w="606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5C8D2902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FP13</w:t>
            </w:r>
          </w:p>
        </w:tc>
      </w:tr>
      <w:tr w:rsidR="004E0263" w:rsidRPr="00DF0993" w14:paraId="23E8F97B" w14:textId="77777777" w:rsidTr="00247882">
        <w:trPr>
          <w:trHeight w:val="300"/>
        </w:trPr>
        <w:tc>
          <w:tcPr>
            <w:tcW w:w="598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E3F8D79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DH</w:t>
            </w:r>
          </w:p>
        </w:tc>
        <w:tc>
          <w:tcPr>
            <w:tcW w:w="1016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14:paraId="47233B7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14:paraId="2DAD1C4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14:paraId="65226D5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14:paraId="74C885A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14:paraId="4BBB5D1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14:paraId="6DEEE88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600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14:paraId="015BBDEB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14:paraId="3791947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600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14:paraId="66F8BC78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14:paraId="6F6331D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14:paraId="4B7BF4A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600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14:paraId="6D66562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</w:t>
            </w:r>
          </w:p>
        </w:tc>
        <w:tc>
          <w:tcPr>
            <w:tcW w:w="600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14:paraId="0A04170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</w:t>
            </w:r>
          </w:p>
        </w:tc>
        <w:tc>
          <w:tcPr>
            <w:tcW w:w="606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14:paraId="59F4EB0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6</w:t>
            </w:r>
          </w:p>
        </w:tc>
      </w:tr>
      <w:tr w:rsidR="004E0263" w:rsidRPr="00DF0993" w14:paraId="0A6D9530" w14:textId="77777777" w:rsidTr="00247882">
        <w:trPr>
          <w:trHeight w:val="300"/>
        </w:trPr>
        <w:tc>
          <w:tcPr>
            <w:tcW w:w="598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BB7B548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B25D9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BCC91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7C28E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3A688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C8295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E751B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36A22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F7E01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5C294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A90DC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820B2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F2565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E747F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C0619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</w:tr>
      <w:tr w:rsidR="004E0263" w:rsidRPr="00DF0993" w14:paraId="67B2E370" w14:textId="77777777" w:rsidTr="00247882">
        <w:trPr>
          <w:trHeight w:val="300"/>
        </w:trPr>
        <w:tc>
          <w:tcPr>
            <w:tcW w:w="598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900FB0D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ABE66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B3F97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75BBC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B14C3B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C6613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8BE5B3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F7EDC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68CF5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E8234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9E951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C9761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C3D35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9007B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8530E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</w:tr>
      <w:tr w:rsidR="004E0263" w:rsidRPr="00DF0993" w14:paraId="7ED7FDB5" w14:textId="77777777" w:rsidTr="00247882">
        <w:trPr>
          <w:trHeight w:val="315"/>
        </w:trPr>
        <w:tc>
          <w:tcPr>
            <w:tcW w:w="598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4CC3CBE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A4324E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CECAB7B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E7B728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0E5DE5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D8F9103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7BAFF0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BD6685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B6D9F4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7855B1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205310B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C372DB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BE2951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E7E4D4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E675FE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</w:tr>
      <w:tr w:rsidR="004E0263" w:rsidRPr="00DF0993" w14:paraId="72C60D04" w14:textId="77777777" w:rsidTr="00247882">
        <w:trPr>
          <w:trHeight w:val="315"/>
        </w:trPr>
        <w:tc>
          <w:tcPr>
            <w:tcW w:w="598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F2CF733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142F7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Total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6E2DE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E3641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846FA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BCE9B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5F996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8BEE0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37BA5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F48B1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8922B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0577C8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D1216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FC306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D9EF8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</w:tr>
      <w:tr w:rsidR="004E0263" w:rsidRPr="00DF0993" w14:paraId="453A2126" w14:textId="77777777" w:rsidTr="00247882">
        <w:trPr>
          <w:trHeight w:val="300"/>
        </w:trPr>
        <w:tc>
          <w:tcPr>
            <w:tcW w:w="598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2EE34AF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CD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767FC8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B4EE66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CE931D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928EE4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249DAF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662AA13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2235B0B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1687B0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0459B8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96D7DE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8843FF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497BFC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5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CA4FA3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</w:t>
            </w: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020611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5</w:t>
            </w:r>
          </w:p>
        </w:tc>
      </w:tr>
      <w:tr w:rsidR="004E0263" w:rsidRPr="00DF0993" w14:paraId="53A2A032" w14:textId="77777777" w:rsidTr="00247882">
        <w:trPr>
          <w:trHeight w:val="300"/>
        </w:trPr>
        <w:tc>
          <w:tcPr>
            <w:tcW w:w="598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2168E90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68096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3D54C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EA8ED8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5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76B68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46475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2CBC9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4AAAD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89D63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EC1EC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666D0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705A43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439E3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18C68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85AF4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</w:tr>
      <w:tr w:rsidR="004E0263" w:rsidRPr="00DF0993" w14:paraId="3D960857" w14:textId="77777777" w:rsidTr="00247882">
        <w:trPr>
          <w:trHeight w:val="300"/>
        </w:trPr>
        <w:tc>
          <w:tcPr>
            <w:tcW w:w="598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0E870D0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3C9C7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4ACD2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AD482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B5EB18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08C14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EC68A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78E6E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3E0F6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E15E6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EE5AC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1D25D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42512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2FEBA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7159F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</w:tr>
      <w:tr w:rsidR="004E0263" w:rsidRPr="00DF0993" w14:paraId="19ADF2D0" w14:textId="77777777" w:rsidTr="00247882">
        <w:trPr>
          <w:trHeight w:val="315"/>
        </w:trPr>
        <w:tc>
          <w:tcPr>
            <w:tcW w:w="598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FCACBBF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1F7259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1691AF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83B85A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E82A23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497112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27A870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199BF73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2527E5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1C48D3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C6B569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CE6D61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EB060C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F7EDC68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0DA81A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</w:tr>
      <w:tr w:rsidR="004E0263" w:rsidRPr="00DF0993" w14:paraId="1856DA39" w14:textId="77777777" w:rsidTr="00247882">
        <w:trPr>
          <w:trHeight w:val="315"/>
        </w:trPr>
        <w:tc>
          <w:tcPr>
            <w:tcW w:w="598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148E00B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C7CE9B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Total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4DC42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6B270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C5BC2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CFA78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5B39A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BF209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5337A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8AA48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D5FAD3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04443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B9204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19512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4A8ED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</w:tr>
      <w:tr w:rsidR="004E0263" w:rsidRPr="00DF0993" w14:paraId="03FD8336" w14:textId="77777777" w:rsidTr="00247882">
        <w:trPr>
          <w:trHeight w:val="300"/>
        </w:trPr>
        <w:tc>
          <w:tcPr>
            <w:tcW w:w="598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6FE89CF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BP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DF9A083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C8FCB6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37A49F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573663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725004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1889BC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0CC0D88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F30131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25A3CE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ADECC3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04E696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B2F3AA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DEA4AD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</w:t>
            </w: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0464CC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</w:tr>
      <w:tr w:rsidR="004E0263" w:rsidRPr="00DF0993" w14:paraId="256ED8DB" w14:textId="77777777" w:rsidTr="00247882">
        <w:trPr>
          <w:trHeight w:val="300"/>
        </w:trPr>
        <w:tc>
          <w:tcPr>
            <w:tcW w:w="598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F9F5236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219FD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FC98E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827B1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B8B21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93FD0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5FFBD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4D6DA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75686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32259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D9996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DDF19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88E29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69034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AEDD5B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</w:tr>
      <w:tr w:rsidR="004E0263" w:rsidRPr="00DF0993" w14:paraId="6E1E6264" w14:textId="77777777" w:rsidTr="00247882">
        <w:trPr>
          <w:trHeight w:val="300"/>
        </w:trPr>
        <w:tc>
          <w:tcPr>
            <w:tcW w:w="598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8821982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1962C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F00C6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1841D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A23243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6F22C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9648D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7464E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509A4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3ABEBB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B3BCD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61353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434B0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A259C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5A37E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</w:tr>
      <w:tr w:rsidR="004E0263" w:rsidRPr="00DF0993" w14:paraId="6947FD3D" w14:textId="77777777" w:rsidTr="00247882">
        <w:trPr>
          <w:trHeight w:val="315"/>
        </w:trPr>
        <w:tc>
          <w:tcPr>
            <w:tcW w:w="598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EB18440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B2B50B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7C4183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8E164AB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9DFF5E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FE9431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2C058C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8196D7B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289D63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CEBADE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87A900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0F4C0C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894506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CDD95E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BCB820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</w:tr>
      <w:tr w:rsidR="004E0263" w:rsidRPr="00DF0993" w14:paraId="1938BE2F" w14:textId="77777777" w:rsidTr="00247882">
        <w:trPr>
          <w:trHeight w:val="315"/>
        </w:trPr>
        <w:tc>
          <w:tcPr>
            <w:tcW w:w="598" w:type="dxa"/>
            <w:vMerge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14:paraId="09CAFDEE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7C551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Total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D97E6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D39CA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2D54C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19891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AE1A4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33735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DD483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2958B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3DA81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676AE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7DF2B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D64B6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1762D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</w:t>
            </w:r>
          </w:p>
        </w:tc>
      </w:tr>
      <w:tr w:rsidR="004E0263" w:rsidRPr="00DF0993" w14:paraId="4762DD00" w14:textId="77777777" w:rsidTr="00247882">
        <w:trPr>
          <w:trHeight w:val="300"/>
        </w:trPr>
        <w:tc>
          <w:tcPr>
            <w:tcW w:w="5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E4DB41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Ctrl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6BC1FB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A194D7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7BD27C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EAC699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75CA83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8AD38E3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86C5B8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000BFBB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7C859C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C28EFE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98824C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6F767B8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C52C2A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E016A9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</w:t>
            </w:r>
          </w:p>
        </w:tc>
      </w:tr>
      <w:tr w:rsidR="004E0263" w:rsidRPr="00DF0993" w14:paraId="1B230549" w14:textId="77777777" w:rsidTr="00247882">
        <w:trPr>
          <w:trHeight w:val="300"/>
        </w:trPr>
        <w:tc>
          <w:tcPr>
            <w:tcW w:w="5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C5210B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9166E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24B54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6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4C5CE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96105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FED44B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231BB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E9EBA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015E4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8A74BB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ACE08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2F916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E948B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97BF2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8DA5E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</w:tr>
      <w:tr w:rsidR="004E0263" w:rsidRPr="00DF0993" w14:paraId="7169EBFA" w14:textId="77777777" w:rsidTr="00247882">
        <w:trPr>
          <w:trHeight w:val="300"/>
        </w:trPr>
        <w:tc>
          <w:tcPr>
            <w:tcW w:w="5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E7DFD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841CC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514EF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4F54E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79602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6AE5D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00B7B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93919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4574A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9A347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DC9438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2F2F5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38E8E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4C229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D7BC9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</w:tr>
      <w:tr w:rsidR="004E0263" w:rsidRPr="00DF0993" w14:paraId="4FDC13FB" w14:textId="77777777" w:rsidTr="00247882">
        <w:trPr>
          <w:trHeight w:val="315"/>
        </w:trPr>
        <w:tc>
          <w:tcPr>
            <w:tcW w:w="5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EC5D8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B4891D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A108D1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800D7C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3640C2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033C40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CF35A4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EDABED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8D90E2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A01079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48E389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F1E3D9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62EAFF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820665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E034E3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</w:tr>
      <w:tr w:rsidR="004E0263" w:rsidRPr="00DF0993" w14:paraId="58B3AB36" w14:textId="77777777" w:rsidTr="00247882">
        <w:trPr>
          <w:trHeight w:val="315"/>
        </w:trPr>
        <w:tc>
          <w:tcPr>
            <w:tcW w:w="5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75E06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4DEDDD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Total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4F1CD9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B68C1B8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CDC7B9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</w:t>
            </w: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17E689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</w:t>
            </w: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97E16D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53EBDE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30801A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53499D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</w:t>
            </w: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DFDD6A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</w:t>
            </w: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E204B1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7EE62D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</w:t>
            </w: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F529AA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</w:t>
            </w: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F03327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</w:t>
            </w:r>
          </w:p>
        </w:tc>
      </w:tr>
    </w:tbl>
    <w:p w14:paraId="706520EB" w14:textId="77777777" w:rsidR="004E0263" w:rsidRDefault="004E0263" w:rsidP="004E026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21504">
        <w:rPr>
          <w:lang w:val="en-US"/>
        </w:rPr>
        <w:br w:type="page"/>
      </w:r>
    </w:p>
    <w:p w14:paraId="72ACCCEE" w14:textId="6F65159F" w:rsidR="004E0263" w:rsidRDefault="00683986" w:rsidP="004E026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4E0263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="00A27D8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43034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4E0263" w:rsidRPr="00143034">
        <w:rPr>
          <w:rFonts w:ascii="Times New Roman" w:hAnsi="Times New Roman" w:cs="Times New Roman"/>
          <w:b/>
          <w:sz w:val="24"/>
          <w:szCs w:val="24"/>
          <w:lang w:val="en-US"/>
        </w:rPr>
        <w:t>ermatitis herpetiformis</w:t>
      </w:r>
      <w:r w:rsidR="00A27D85" w:rsidRPr="00143034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4E0263" w:rsidRPr="001430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43034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143034" w:rsidRPr="001430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oeliac disease, </w:t>
      </w:r>
      <w:r w:rsidR="00A27D85" w:rsidRPr="001430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bullous pemphigoid </w:t>
      </w:r>
      <w:r w:rsidR="004E0263" w:rsidRPr="001430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control sera differ in </w:t>
      </w:r>
      <w:r w:rsidR="001430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4E0263" w:rsidRPr="00143034">
        <w:rPr>
          <w:rFonts w:ascii="Times New Roman" w:hAnsi="Times New Roman" w:cs="Times New Roman"/>
          <w:b/>
          <w:sz w:val="24"/>
          <w:szCs w:val="24"/>
          <w:lang w:val="en-US"/>
        </w:rPr>
        <w:t>recognition of BP180 fusion proteins in epitope mapping.</w:t>
      </w:r>
      <w:r w:rsidR="001430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43034" w:rsidRPr="00143034">
        <w:rPr>
          <w:rFonts w:ascii="Times New Roman" w:hAnsi="Times New Roman" w:cs="Times New Roman"/>
          <w:sz w:val="24"/>
          <w:szCs w:val="24"/>
          <w:lang w:val="en-US"/>
        </w:rPr>
        <w:t>Fusion proteins, whose recognition shows significant inhomogeneity between bullous pemphigoid, coeliac disease, dermatitis herpetiformis and control group with P values less than .05 are highlighted in bold font. The significance threshold was set at .05.</w:t>
      </w:r>
    </w:p>
    <w:tbl>
      <w:tblPr>
        <w:tblStyle w:val="TableGrid"/>
        <w:tblW w:w="5400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1500"/>
        <w:gridCol w:w="1798"/>
        <w:gridCol w:w="2102"/>
      </w:tblGrid>
      <w:tr w:rsidR="004E0263" w14:paraId="1267B669" w14:textId="77777777" w:rsidTr="00247882">
        <w:trPr>
          <w:trHeight w:val="33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3EC683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s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5279C4" w14:textId="0E7CC4B3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sher'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c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161671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c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-sided      P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4E0263" w14:paraId="645A55A8" w14:textId="77777777" w:rsidTr="00247882">
        <w:trPr>
          <w:trHeight w:val="330"/>
        </w:trPr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CD86F4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1</w:t>
            </w:r>
          </w:p>
        </w:tc>
        <w:tc>
          <w:tcPr>
            <w:tcW w:w="1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BF09F1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029</w:t>
            </w:r>
          </w:p>
        </w:tc>
        <w:tc>
          <w:tcPr>
            <w:tcW w:w="21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ED5173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0</w:t>
            </w:r>
          </w:p>
        </w:tc>
      </w:tr>
      <w:tr w:rsidR="004E0263" w14:paraId="62909E29" w14:textId="77777777" w:rsidTr="00247882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506AA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D9289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.34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B3F1A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8</w:t>
            </w:r>
          </w:p>
        </w:tc>
      </w:tr>
      <w:tr w:rsidR="004E0263" w14:paraId="22C5E601" w14:textId="77777777" w:rsidTr="00247882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0834D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A1D34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1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F33E0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</w:tr>
      <w:tr w:rsidR="004E0263" w14:paraId="7A5A0D73" w14:textId="77777777" w:rsidTr="00247882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56EBC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5E8E1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5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3DDA0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</w:tr>
      <w:tr w:rsidR="004E0263" w14:paraId="1A2879BB" w14:textId="77777777" w:rsidTr="00247882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2FC2C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10684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.60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3CA65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748E-10</w:t>
            </w:r>
          </w:p>
        </w:tc>
      </w:tr>
      <w:tr w:rsidR="004E0263" w14:paraId="746396AC" w14:textId="77777777" w:rsidTr="00247882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2CA23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153F7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3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F0DDC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2</w:t>
            </w:r>
          </w:p>
        </w:tc>
      </w:tr>
      <w:tr w:rsidR="004E0263" w14:paraId="40793A75" w14:textId="77777777" w:rsidTr="00247882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837F3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73BAC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3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8F984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9</w:t>
            </w:r>
          </w:p>
        </w:tc>
      </w:tr>
      <w:tr w:rsidR="004E0263" w14:paraId="18985B47" w14:textId="77777777" w:rsidTr="00247882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47DF0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01516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4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5CFFA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8</w:t>
            </w:r>
          </w:p>
        </w:tc>
      </w:tr>
      <w:tr w:rsidR="004E0263" w14:paraId="3ECB56C8" w14:textId="77777777" w:rsidTr="00247882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261C6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DBE80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39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1F89B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8</w:t>
            </w:r>
          </w:p>
        </w:tc>
      </w:tr>
      <w:tr w:rsidR="004E0263" w14:paraId="063554C2" w14:textId="77777777" w:rsidTr="00247882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D15E5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1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DA07F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9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30BB7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1</w:t>
            </w:r>
          </w:p>
        </w:tc>
      </w:tr>
      <w:tr w:rsidR="004E0263" w14:paraId="796332A7" w14:textId="77777777" w:rsidTr="00247882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151D2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1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CB9BC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42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E2FF9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1</w:t>
            </w:r>
          </w:p>
        </w:tc>
      </w:tr>
      <w:tr w:rsidR="004E0263" w14:paraId="6A4E574A" w14:textId="77777777" w:rsidTr="00247882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B30A5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1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60D12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41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0515D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6</w:t>
            </w:r>
          </w:p>
        </w:tc>
      </w:tr>
      <w:tr w:rsidR="004E0263" w14:paraId="53646468" w14:textId="77777777" w:rsidTr="00247882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7B17C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1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0C8B3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53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04F06" w14:textId="77777777" w:rsidR="004E0263" w:rsidRDefault="004E0263" w:rsidP="0024788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5</w:t>
            </w:r>
          </w:p>
        </w:tc>
      </w:tr>
    </w:tbl>
    <w:p w14:paraId="4D6CD1B5" w14:textId="1B32FF67" w:rsidR="004E0263" w:rsidRPr="001F3046" w:rsidRDefault="004E0263" w:rsidP="004E026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F3046">
        <w:rPr>
          <w:sz w:val="20"/>
          <w:szCs w:val="20"/>
          <w:lang w:val="en-US"/>
        </w:rPr>
        <w:br w:type="page"/>
      </w:r>
    </w:p>
    <w:p w14:paraId="62B5E41E" w14:textId="13FB67DB" w:rsidR="004E0263" w:rsidRDefault="00683986" w:rsidP="004E026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bookmarkStart w:id="0" w:name="_GoBack"/>
      <w:bookmarkEnd w:id="0"/>
      <w:r w:rsidR="004E02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3. </w:t>
      </w:r>
      <w:r w:rsidR="004E0263" w:rsidRPr="001430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ra </w:t>
      </w:r>
      <w:r w:rsidR="00A27D85" w:rsidRPr="00143034">
        <w:rPr>
          <w:rFonts w:ascii="Times New Roman" w:hAnsi="Times New Roman" w:cs="Times New Roman"/>
          <w:b/>
          <w:sz w:val="24"/>
          <w:szCs w:val="24"/>
          <w:lang w:val="en-US"/>
        </w:rPr>
        <w:t>of patients with</w:t>
      </w:r>
      <w:r w:rsidR="004E0263" w:rsidRPr="001430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rmatitis herpetiformis, c</w:t>
      </w:r>
      <w:r w:rsidR="00A27D85" w:rsidRPr="00143034"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 w:rsidR="004E0263" w:rsidRPr="00143034">
        <w:rPr>
          <w:rFonts w:ascii="Times New Roman" w:hAnsi="Times New Roman" w:cs="Times New Roman"/>
          <w:b/>
          <w:sz w:val="24"/>
          <w:szCs w:val="24"/>
          <w:lang w:val="en-US"/>
        </w:rPr>
        <w:t>eliac disease, and bullous pemphigoid</w:t>
      </w:r>
      <w:r w:rsidR="00A27D85" w:rsidRPr="00143034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4E0263" w:rsidRPr="001430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from control</w:t>
      </w:r>
      <w:r w:rsidR="00A27D85" w:rsidRPr="0014303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E0263" w:rsidRPr="001430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cognizes BP180 epitopes differently.</w:t>
      </w:r>
      <w:r w:rsidR="004E02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E0263">
        <w:rPr>
          <w:rFonts w:ascii="Times New Roman" w:hAnsi="Times New Roman" w:cs="Times New Roman"/>
          <w:sz w:val="24"/>
          <w:szCs w:val="24"/>
          <w:lang w:val="en-US"/>
        </w:rPr>
        <w:t xml:space="preserve">Epitope mapping data (Supplementary table S1) was analyzed pairwise for each fusion protein (FP) using Fisher’s exact test. Fisher’s exact test values and 2-sided P values are shown. Statistically significant 2-sided P values (P &lt; .05) are highlighted in bold font. </w:t>
      </w:r>
      <w:r w:rsidR="00A27D85">
        <w:rPr>
          <w:rFonts w:ascii="Times New Roman" w:hAnsi="Times New Roman" w:cs="Times New Roman"/>
          <w:sz w:val="24"/>
          <w:szCs w:val="24"/>
          <w:lang w:val="en-US"/>
        </w:rPr>
        <w:t xml:space="preserve">BP, bullous pemphigoid; CD, coeliac disease; </w:t>
      </w:r>
      <w:r w:rsidR="004E0263">
        <w:rPr>
          <w:rFonts w:ascii="Times New Roman" w:hAnsi="Times New Roman" w:cs="Times New Roman"/>
          <w:sz w:val="24"/>
          <w:szCs w:val="24"/>
          <w:lang w:val="en-US"/>
        </w:rPr>
        <w:t>Ctrl, Control; DH, dermatitis herpetiformis</w:t>
      </w:r>
      <w:r w:rsidR="00A27D8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6FD4B28" w14:textId="77777777" w:rsidR="004E0263" w:rsidRDefault="004E0263" w:rsidP="004E026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0224" w:type="dxa"/>
        <w:tblBorders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949"/>
        <w:gridCol w:w="640"/>
        <w:gridCol w:w="700"/>
        <w:gridCol w:w="640"/>
        <w:gridCol w:w="640"/>
        <w:gridCol w:w="701"/>
        <w:gridCol w:w="640"/>
        <w:gridCol w:w="640"/>
        <w:gridCol w:w="640"/>
        <w:gridCol w:w="640"/>
        <w:gridCol w:w="640"/>
        <w:gridCol w:w="700"/>
        <w:gridCol w:w="640"/>
        <w:gridCol w:w="705"/>
      </w:tblGrid>
      <w:tr w:rsidR="004E0263" w:rsidRPr="00DF0993" w14:paraId="0A6CA224" w14:textId="77777777" w:rsidTr="00247882">
        <w:trPr>
          <w:trHeight w:val="300"/>
        </w:trPr>
        <w:tc>
          <w:tcPr>
            <w:tcW w:w="70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6E392BD3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94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225325E1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6AE0F5B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FP1</w:t>
            </w:r>
          </w:p>
        </w:tc>
        <w:tc>
          <w:tcPr>
            <w:tcW w:w="70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533E4FA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FP2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1883B20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FP3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0F51C55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FP4</w:t>
            </w:r>
          </w:p>
        </w:tc>
        <w:tc>
          <w:tcPr>
            <w:tcW w:w="70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4F0D15D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FP5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440BB48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FP6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10191CE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FP7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2E75669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FP8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68ED5E9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FP9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75526F0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FP10</w:t>
            </w:r>
          </w:p>
        </w:tc>
        <w:tc>
          <w:tcPr>
            <w:tcW w:w="70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7679D413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FP11</w:t>
            </w:r>
          </w:p>
        </w:tc>
        <w:tc>
          <w:tcPr>
            <w:tcW w:w="6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3AC9E533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FP12</w:t>
            </w:r>
          </w:p>
        </w:tc>
        <w:tc>
          <w:tcPr>
            <w:tcW w:w="70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6E6A989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FP13</w:t>
            </w:r>
          </w:p>
        </w:tc>
      </w:tr>
      <w:tr w:rsidR="004E0263" w:rsidRPr="00DF0993" w14:paraId="3900197B" w14:textId="77777777" w:rsidTr="00247882">
        <w:trPr>
          <w:trHeight w:val="345"/>
        </w:trPr>
        <w:tc>
          <w:tcPr>
            <w:tcW w:w="709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494E51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Ctrl</w:t>
            </w: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proofErr w:type="spellStart"/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vs</w:t>
            </w:r>
            <w:proofErr w:type="spellEnd"/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H</w:t>
            </w:r>
          </w:p>
        </w:tc>
        <w:tc>
          <w:tcPr>
            <w:tcW w:w="949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F249A89" w14:textId="77777777" w:rsidR="004E0263" w:rsidRPr="00DF0993" w:rsidRDefault="004E0263" w:rsidP="002478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est</w:t>
            </w:r>
            <w:proofErr w:type="spellEnd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 xml:space="preserve">P </w:t>
            </w:r>
            <w:proofErr w:type="spellStart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A49600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281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BF683E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145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B2E083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834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FFDBF4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514</w:t>
            </w:r>
          </w:p>
        </w:tc>
        <w:tc>
          <w:tcPr>
            <w:tcW w:w="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4A0FC4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EFC4EF8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261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06E6BF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088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731B85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910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9794C2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708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D6C362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B65A3C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627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547B7B8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B5FE5C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</w:tr>
      <w:tr w:rsidR="004E0263" w:rsidRPr="00DF0993" w14:paraId="6338E690" w14:textId="77777777" w:rsidTr="00247882">
        <w:trPr>
          <w:trHeight w:val="345"/>
        </w:trPr>
        <w:tc>
          <w:tcPr>
            <w:tcW w:w="709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3DE5102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49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2D6A4F4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F82D558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389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93F6D5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697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153147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918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B454CA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085</w:t>
            </w:r>
          </w:p>
        </w:tc>
        <w:tc>
          <w:tcPr>
            <w:tcW w:w="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C9BB08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BD0653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551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4C8BD7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368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4192BB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306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4AEC8C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195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0591DB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999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5D68BE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255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2C268F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999</w:t>
            </w:r>
          </w:p>
        </w:tc>
        <w:tc>
          <w:tcPr>
            <w:tcW w:w="7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740FD0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093</w:t>
            </w:r>
          </w:p>
        </w:tc>
      </w:tr>
      <w:tr w:rsidR="004E0263" w:rsidRPr="00DF0993" w14:paraId="3FB86DBB" w14:textId="77777777" w:rsidTr="00247882">
        <w:trPr>
          <w:trHeight w:val="345"/>
        </w:trPr>
        <w:tc>
          <w:tcPr>
            <w:tcW w:w="709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8F21268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Ctrl</w:t>
            </w: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</w:r>
            <w:proofErr w:type="spellStart"/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vs</w:t>
            </w:r>
            <w:proofErr w:type="spellEnd"/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DH</w:t>
            </w:r>
          </w:p>
        </w:tc>
        <w:tc>
          <w:tcPr>
            <w:tcW w:w="949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9B8EF6F" w14:textId="77777777" w:rsidR="004E0263" w:rsidRPr="00DF0993" w:rsidRDefault="004E0263" w:rsidP="002478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est</w:t>
            </w:r>
            <w:proofErr w:type="spellEnd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 xml:space="preserve"> P </w:t>
            </w:r>
            <w:proofErr w:type="spellStart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6C62C0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717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B93AC9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052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B50B82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781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2B4A85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885</w:t>
            </w:r>
          </w:p>
        </w:tc>
        <w:tc>
          <w:tcPr>
            <w:tcW w:w="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7AA45E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A4983E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384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1569AA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340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277A8D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057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3955EE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652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465B39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CA8214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537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91207F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3C7B6B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694</w:t>
            </w:r>
          </w:p>
        </w:tc>
      </w:tr>
      <w:tr w:rsidR="004E0263" w:rsidRPr="00DF0993" w14:paraId="0F9C75EC" w14:textId="77777777" w:rsidTr="00247882">
        <w:trPr>
          <w:trHeight w:val="345"/>
        </w:trPr>
        <w:tc>
          <w:tcPr>
            <w:tcW w:w="709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1567913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49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D6F9516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CB735E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264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B9B884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098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8C7EFD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754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9483803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665</w:t>
            </w:r>
          </w:p>
        </w:tc>
        <w:tc>
          <w:tcPr>
            <w:tcW w:w="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299941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8D24D3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854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6E9B058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999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E1EE6A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896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2826CFB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827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09B9F6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354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D3EA0B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871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6A92B3B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343</w:t>
            </w:r>
          </w:p>
        </w:tc>
        <w:tc>
          <w:tcPr>
            <w:tcW w:w="7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2EC5598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313</w:t>
            </w:r>
          </w:p>
        </w:tc>
      </w:tr>
      <w:tr w:rsidR="004E0263" w:rsidRPr="00DF0993" w14:paraId="0FE1A903" w14:textId="77777777" w:rsidTr="00247882">
        <w:trPr>
          <w:trHeight w:val="345"/>
        </w:trPr>
        <w:tc>
          <w:tcPr>
            <w:tcW w:w="709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064A013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Ctrl </w:t>
            </w: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br/>
            </w:r>
            <w:proofErr w:type="spellStart"/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vs</w:t>
            </w:r>
            <w:proofErr w:type="spellEnd"/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BP</w:t>
            </w:r>
          </w:p>
        </w:tc>
        <w:tc>
          <w:tcPr>
            <w:tcW w:w="949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F5DBB5D" w14:textId="77777777" w:rsidR="004E0263" w:rsidRPr="00DF0993" w:rsidRDefault="004E0263" w:rsidP="002478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est</w:t>
            </w:r>
            <w:proofErr w:type="spellEnd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 xml:space="preserve">P </w:t>
            </w:r>
            <w:proofErr w:type="spellStart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9E9BD0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9.183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7064A8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1.249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766F138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650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340BDB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829</w:t>
            </w:r>
          </w:p>
        </w:tc>
        <w:tc>
          <w:tcPr>
            <w:tcW w:w="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5BA330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20.397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344537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220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F42870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026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642AAA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658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699885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484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B10F408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374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46EC31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0.980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83FA16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9.824</w:t>
            </w:r>
          </w:p>
        </w:tc>
        <w:tc>
          <w:tcPr>
            <w:tcW w:w="7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C1EAD0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1.553</w:t>
            </w:r>
          </w:p>
        </w:tc>
      </w:tr>
      <w:tr w:rsidR="004E0263" w:rsidRPr="00DF0993" w14:paraId="2452E40E" w14:textId="77777777" w:rsidTr="00247882">
        <w:trPr>
          <w:trHeight w:val="345"/>
        </w:trPr>
        <w:tc>
          <w:tcPr>
            <w:tcW w:w="709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F1D9109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49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C51E1E9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C5460B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020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C101C3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005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1180103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087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0EBBA6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252</w:t>
            </w:r>
          </w:p>
        </w:tc>
        <w:tc>
          <w:tcPr>
            <w:tcW w:w="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E5B44A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2.E-06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E66AED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521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44E299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374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59EB4F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201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4912E2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132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0A4D13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420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DFAB0D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002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55E6F1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006</w:t>
            </w:r>
          </w:p>
        </w:tc>
        <w:tc>
          <w:tcPr>
            <w:tcW w:w="7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2D87023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002</w:t>
            </w:r>
          </w:p>
        </w:tc>
      </w:tr>
      <w:tr w:rsidR="004E0263" w:rsidRPr="00DF0993" w14:paraId="3A1C72A3" w14:textId="77777777" w:rsidTr="00247882">
        <w:trPr>
          <w:trHeight w:val="345"/>
        </w:trPr>
        <w:tc>
          <w:tcPr>
            <w:tcW w:w="709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B03B1C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CD </w:t>
            </w: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br/>
            </w:r>
            <w:proofErr w:type="spellStart"/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vs</w:t>
            </w:r>
            <w:proofErr w:type="spellEnd"/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DH</w:t>
            </w:r>
          </w:p>
        </w:tc>
        <w:tc>
          <w:tcPr>
            <w:tcW w:w="949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7C8A83C" w14:textId="77777777" w:rsidR="004E0263" w:rsidRPr="00DF0993" w:rsidRDefault="004E0263" w:rsidP="002478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est</w:t>
            </w:r>
            <w:proofErr w:type="spellEnd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 xml:space="preserve">P </w:t>
            </w:r>
            <w:proofErr w:type="spellStart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7EB10C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407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FEFED2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371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268B2F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493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5A7E0B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009</w:t>
            </w:r>
          </w:p>
        </w:tc>
        <w:tc>
          <w:tcPr>
            <w:tcW w:w="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463AA1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E81DCC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860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6FF614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034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E4400C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816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1DE317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8.337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41CD9BB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D9AE8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613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70A4C5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1F556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122</w:t>
            </w:r>
          </w:p>
        </w:tc>
      </w:tr>
      <w:tr w:rsidR="004E0263" w:rsidRPr="00DF0993" w14:paraId="74BBBF6A" w14:textId="77777777" w:rsidTr="00247882">
        <w:trPr>
          <w:trHeight w:val="345"/>
        </w:trPr>
        <w:tc>
          <w:tcPr>
            <w:tcW w:w="709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066BAB8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49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0160713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81A42D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109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282EAE8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731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37A6D9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319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ACC2E1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183</w:t>
            </w:r>
          </w:p>
        </w:tc>
        <w:tc>
          <w:tcPr>
            <w:tcW w:w="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61174F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6C1C3B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201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27DE0A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651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21F4D3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076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5E210D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025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CAC19F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527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16CCBC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501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5D19FB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605</w:t>
            </w:r>
          </w:p>
        </w:tc>
        <w:tc>
          <w:tcPr>
            <w:tcW w:w="7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5E8882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407</w:t>
            </w:r>
          </w:p>
        </w:tc>
      </w:tr>
      <w:tr w:rsidR="004E0263" w:rsidRPr="00DF0993" w14:paraId="155906A6" w14:textId="77777777" w:rsidTr="00247882">
        <w:trPr>
          <w:trHeight w:val="345"/>
        </w:trPr>
        <w:tc>
          <w:tcPr>
            <w:tcW w:w="709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1AB4CE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CD </w:t>
            </w: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br/>
            </w:r>
            <w:proofErr w:type="spellStart"/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vs</w:t>
            </w:r>
            <w:proofErr w:type="spellEnd"/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BP</w:t>
            </w:r>
          </w:p>
        </w:tc>
        <w:tc>
          <w:tcPr>
            <w:tcW w:w="949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3B21C74" w14:textId="77777777" w:rsidR="004E0263" w:rsidRPr="00DF0993" w:rsidRDefault="004E0263" w:rsidP="002478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est</w:t>
            </w:r>
            <w:proofErr w:type="spellEnd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 xml:space="preserve">P </w:t>
            </w:r>
            <w:proofErr w:type="spellStart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2FA3C2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880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4E24583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8.173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79185E8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.089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4CB14E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799</w:t>
            </w:r>
          </w:p>
        </w:tc>
        <w:tc>
          <w:tcPr>
            <w:tcW w:w="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DED08C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9.584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975A81B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830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1BF056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405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83F01F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154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43BD18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138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5E2E01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149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BBCCD32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518B90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9.301</w:t>
            </w:r>
          </w:p>
        </w:tc>
        <w:tc>
          <w:tcPr>
            <w:tcW w:w="7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07F0E6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.088</w:t>
            </w:r>
          </w:p>
        </w:tc>
      </w:tr>
      <w:tr w:rsidR="004E0263" w:rsidRPr="00DF0993" w14:paraId="26B1CF32" w14:textId="77777777" w:rsidTr="00247882">
        <w:trPr>
          <w:trHeight w:val="345"/>
        </w:trPr>
        <w:tc>
          <w:tcPr>
            <w:tcW w:w="709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360D7BD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49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5412171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EAC8CD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472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CA50FEB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030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3607A18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066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738CEC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420</w:t>
            </w:r>
          </w:p>
        </w:tc>
        <w:tc>
          <w:tcPr>
            <w:tcW w:w="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960620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9.E-06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19DB54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447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A4065F8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051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394BAA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361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BC87CA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353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5637F38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397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5144BA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081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6A81ED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008</w:t>
            </w:r>
          </w:p>
        </w:tc>
        <w:tc>
          <w:tcPr>
            <w:tcW w:w="7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AB4D73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175</w:t>
            </w:r>
          </w:p>
        </w:tc>
      </w:tr>
      <w:tr w:rsidR="004E0263" w:rsidRPr="00DF0993" w14:paraId="571C6F89" w14:textId="77777777" w:rsidTr="00247882">
        <w:trPr>
          <w:trHeight w:val="345"/>
        </w:trPr>
        <w:tc>
          <w:tcPr>
            <w:tcW w:w="709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E668610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DH </w:t>
            </w: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br/>
            </w:r>
            <w:proofErr w:type="spellStart"/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vs</w:t>
            </w:r>
            <w:proofErr w:type="spellEnd"/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BP</w:t>
            </w:r>
          </w:p>
        </w:tc>
        <w:tc>
          <w:tcPr>
            <w:tcW w:w="949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E31BF93" w14:textId="77777777" w:rsidR="004E0263" w:rsidRPr="00DF0993" w:rsidRDefault="004E0263" w:rsidP="002478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est</w:t>
            </w:r>
            <w:proofErr w:type="spellEnd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br/>
              <w:t xml:space="preserve">P </w:t>
            </w:r>
            <w:proofErr w:type="spellStart"/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alue</w:t>
            </w:r>
            <w:proofErr w:type="spellEnd"/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58F20E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7.804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EED0D3C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828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721AB2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193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1B0212F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226</w:t>
            </w:r>
          </w:p>
        </w:tc>
        <w:tc>
          <w:tcPr>
            <w:tcW w:w="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CF5C10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19.584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AFAB87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804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F83199A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429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379EC4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.155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76B517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9.681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B220A7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.747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3F954B3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8.040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F33111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730</w:t>
            </w:r>
          </w:p>
        </w:tc>
        <w:tc>
          <w:tcPr>
            <w:tcW w:w="7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523BD2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.752</w:t>
            </w:r>
          </w:p>
        </w:tc>
      </w:tr>
      <w:tr w:rsidR="004E0263" w:rsidRPr="00DF0993" w14:paraId="086D4DB7" w14:textId="77777777" w:rsidTr="00247882">
        <w:trPr>
          <w:trHeight w:val="345"/>
        </w:trPr>
        <w:tc>
          <w:tcPr>
            <w:tcW w:w="709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8EFC9F6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49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223D17D" w14:textId="77777777" w:rsidR="004E0263" w:rsidRPr="00DF0993" w:rsidRDefault="004E0263" w:rsidP="00247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3286A45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041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081CC4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068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E87B41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105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71585F7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132</w:t>
            </w:r>
          </w:p>
        </w:tc>
        <w:tc>
          <w:tcPr>
            <w:tcW w:w="7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FC12ED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9.E-06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12FE83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710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5EB8F39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303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8E23501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109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9184326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019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2D4F63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262</w:t>
            </w:r>
          </w:p>
        </w:tc>
        <w:tc>
          <w:tcPr>
            <w:tcW w:w="7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EF5E3DD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.009</w:t>
            </w:r>
          </w:p>
        </w:tc>
        <w:tc>
          <w:tcPr>
            <w:tcW w:w="6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A3346E4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060</w:t>
            </w:r>
          </w:p>
        </w:tc>
        <w:tc>
          <w:tcPr>
            <w:tcW w:w="7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C3355BE" w14:textId="77777777" w:rsidR="004E0263" w:rsidRPr="00DF0993" w:rsidRDefault="004E0263" w:rsidP="00247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DF0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094</w:t>
            </w:r>
          </w:p>
        </w:tc>
      </w:tr>
    </w:tbl>
    <w:p w14:paraId="644B2A56" w14:textId="77777777" w:rsidR="004E0263" w:rsidRDefault="004E0263" w:rsidP="004E02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A422AC" w14:textId="5DD2FCDF" w:rsidR="004E0263" w:rsidRPr="00E84BE2" w:rsidRDefault="004E0263" w:rsidP="004E026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E0263" w:rsidRPr="00E84BE2">
      <w:pgSz w:w="11906" w:h="16838"/>
      <w:pgMar w:top="1417" w:right="1376" w:bottom="1417" w:left="1440" w:header="0" w:footer="0" w:gutter="0"/>
      <w:cols w:space="708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263"/>
    <w:rsid w:val="00143034"/>
    <w:rsid w:val="004E0263"/>
    <w:rsid w:val="00683986"/>
    <w:rsid w:val="006A1E2C"/>
    <w:rsid w:val="00A27D85"/>
    <w:rsid w:val="00CD4629"/>
    <w:rsid w:val="00DB7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A8A6C"/>
  <w15:chartTrackingRefBased/>
  <w15:docId w15:val="{F3B8F4C0-3096-406E-9DA4-869D62E39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E0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02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2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5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a Tasanen-Määttä</dc:creator>
  <cp:keywords/>
  <dc:description/>
  <cp:lastModifiedBy>Kaisa Tasanen-Määttä</cp:lastModifiedBy>
  <cp:revision>3</cp:revision>
  <dcterms:created xsi:type="dcterms:W3CDTF">2020-06-22T07:10:00Z</dcterms:created>
  <dcterms:modified xsi:type="dcterms:W3CDTF">2020-06-22T07:16:00Z</dcterms:modified>
</cp:coreProperties>
</file>